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F3832" w14:textId="41C2313A" w:rsidR="006C5B8B" w:rsidRDefault="0080261F" w:rsidP="00E4043C">
      <w:pPr>
        <w:pStyle w:val="NormalWeb"/>
        <w:spacing w:line="360" w:lineRule="auto"/>
        <w:rPr>
          <w:rFonts w:ascii="TimesNewRomanPSMT" w:hAnsi="TimesNewRomanPSMT"/>
        </w:rPr>
      </w:pPr>
      <w:r>
        <w:rPr>
          <w:b/>
          <w:bCs/>
        </w:rPr>
        <w:t xml:space="preserve">Supplementary </w:t>
      </w:r>
      <w:r w:rsidR="006C5B8B" w:rsidRPr="00CB5A61">
        <w:rPr>
          <w:b/>
          <w:bCs/>
        </w:rPr>
        <w:t xml:space="preserve">Table </w:t>
      </w:r>
      <w:r w:rsidR="006C5B8B">
        <w:rPr>
          <w:b/>
          <w:bCs/>
        </w:rPr>
        <w:t>S</w:t>
      </w:r>
      <w:r w:rsidR="00D029E3">
        <w:rPr>
          <w:b/>
          <w:bCs/>
        </w:rPr>
        <w:t>7</w:t>
      </w:r>
      <w:r w:rsidR="006C5B8B" w:rsidRPr="00CB5A61">
        <w:rPr>
          <w:b/>
          <w:bCs/>
        </w:rPr>
        <w:t xml:space="preserve">. </w:t>
      </w:r>
      <w:r w:rsidR="009C3F00">
        <w:t xml:space="preserve">Treatment-emergent adverse events (TEAEs; all grades) that occurred in </w:t>
      </w:r>
      <w:r w:rsidR="009C3F00">
        <w:rPr>
          <w:rFonts w:ascii="Symbol" w:hAnsi="Symbol"/>
        </w:rPr>
        <w:t>³</w:t>
      </w:r>
      <w:r w:rsidR="009C3F00">
        <w:t>10% of patients in any group treated with BPM31510IV in Arm</w:t>
      </w:r>
      <w:r w:rsidR="00D029E3">
        <w:t>s</w:t>
      </w:r>
      <w:r w:rsidR="009C3F00">
        <w:t xml:space="preserve"> 1 and 2 </w:t>
      </w:r>
      <w:r w:rsidR="00D029E3">
        <w:t>stratified</w:t>
      </w:r>
      <w:r w:rsidR="00011EFD">
        <w:t xml:space="preserve"> </w:t>
      </w:r>
      <w:r w:rsidR="009C3F00">
        <w:t xml:space="preserve">by </w:t>
      </w:r>
      <w:r w:rsidR="00011EFD">
        <w:t>c</w:t>
      </w:r>
      <w:r w:rsidR="009C3F00">
        <w:t xml:space="preserve">ohort and </w:t>
      </w:r>
      <w:r w:rsidR="00011EFD">
        <w:t>c</w:t>
      </w:r>
      <w:r w:rsidR="009C3F00">
        <w:t>hemo</w:t>
      </w:r>
      <w:r w:rsidR="009978A0">
        <w:t>therapy received.</w:t>
      </w:r>
    </w:p>
    <w:p w14:paraId="7510F1E7" w14:textId="7560D4E3" w:rsidR="006C59D1" w:rsidRDefault="006C59D1" w:rsidP="006C5B8B">
      <w:pPr>
        <w:pStyle w:val="NormalWeb"/>
        <w:rPr>
          <w:rFonts w:ascii="TimesNewRomanPSMT" w:hAnsi="TimesNewRomanPSMT"/>
        </w:rPr>
      </w:pPr>
      <w:r w:rsidRPr="006C59D1">
        <w:rPr>
          <w:noProof/>
        </w:rPr>
        <w:drawing>
          <wp:inline distT="0" distB="0" distL="0" distR="0" wp14:anchorId="7373CC86" wp14:editId="13F051EF">
            <wp:extent cx="5943600" cy="5002530"/>
            <wp:effectExtent l="0" t="0" r="0" b="7620"/>
            <wp:docPr id="1850837465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0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5AE5F" w14:textId="77777777" w:rsidR="006C5B8B" w:rsidRPr="002D2D0B" w:rsidRDefault="006C5B8B" w:rsidP="004B528C">
      <w:pPr>
        <w:pStyle w:val="NormalWeb"/>
      </w:pPr>
    </w:p>
    <w:sectPr w:rsidR="006C5B8B" w:rsidRPr="002D2D0B" w:rsidSect="00297C31">
      <w:footerReference w:type="even" r:id="rId9"/>
      <w:footerReference w:type="default" r:id="rId10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A01A7" w14:textId="77777777" w:rsidR="00743631" w:rsidRDefault="00743631" w:rsidP="00650997">
      <w:r>
        <w:separator/>
      </w:r>
    </w:p>
  </w:endnote>
  <w:endnote w:type="continuationSeparator" w:id="0">
    <w:p w14:paraId="77859E6F" w14:textId="77777777" w:rsidR="00743631" w:rsidRDefault="00743631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53A7A" w14:textId="77777777" w:rsidR="00743631" w:rsidRDefault="00743631" w:rsidP="00650997">
      <w:r>
        <w:separator/>
      </w:r>
    </w:p>
  </w:footnote>
  <w:footnote w:type="continuationSeparator" w:id="0">
    <w:p w14:paraId="3BEEDEB5" w14:textId="77777777" w:rsidR="00743631" w:rsidRDefault="00743631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1EFD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3A25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224D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2DB3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20F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29BE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364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85E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2B0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273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1D57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3631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61F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6BB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3B3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4DF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79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29E3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43C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B4F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4DF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7CD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568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6</cp:revision>
  <cp:lastPrinted>2020-08-18T13:43:00Z</cp:lastPrinted>
  <dcterms:created xsi:type="dcterms:W3CDTF">2025-10-20T15:30:00Z</dcterms:created>
  <dcterms:modified xsi:type="dcterms:W3CDTF">2025-11-11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